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S4: </w:t>
      </w:r>
      <w:r>
        <w:rPr/>
        <w:t>Table shows the</w:t>
      </w:r>
      <w:r>
        <w:rPr>
          <w:b/>
        </w:rPr>
        <w:t xml:space="preserve"> </w:t>
      </w:r>
      <w:r>
        <w:rPr/>
        <w:t>gene ontology (GO) terms and pathways identified by gene ontology and functional analyses (DAVID) that were overrepresented (P-value &lt; 0.01) in our list of 204 significantly differentially expressed transcripts after bariatric surgery. GO terms discussed in the manuscripts are shown in bold.</w:t>
      </w:r>
    </w:p>
    <w:p>
      <w:pPr>
        <w:pStyle w:val="Normal"/>
        <w:rPr/>
      </w:pPr>
      <w:r>
        <w:rPr/>
      </w:r>
    </w:p>
    <w:tbl>
      <w:tblPr>
        <w:tblW w:w="133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6519"/>
        <w:gridCol w:w="986"/>
        <w:gridCol w:w="2781"/>
        <w:gridCol w:w="1140"/>
      </w:tblGrid>
      <w:tr>
        <w:trPr>
          <w:trHeight w:val="225" w:hRule="atLeast"/>
        </w:trPr>
        <w:tc>
          <w:tcPr>
            <w:tcW w:w="1224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20 Transcripts were found to be best correlated with weight changes, only 18 were recognized and included in gene ontology analysis.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rm Resource and I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rm Nam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of genes involved/total gen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95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olesterol biosynthet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3E-0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126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erol biosynthet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2E-0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1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biosynthet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3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1E-0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3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metabol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9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 biosynthet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125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l metabol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GG_PATHWAY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sis of steroid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6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2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 metabol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2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55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lipid metabol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3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3382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 Transcripts were found to be best correlated with fasting plasma glucose changes, only 32 were recognized and included in gene ontology analysis.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rm Resource and I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rm Nam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of genes involved/total gen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13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7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7E-0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metabol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0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7E-0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8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0E-0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7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62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5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8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83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polymer metabol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8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5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, DNA-depende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77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osynthet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bindin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2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44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transcriptio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8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21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nucleobase, nucleoside, nucleotide and nucleic acid metabol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0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6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8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gene expressio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6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NA-bindin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0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io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0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8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0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6E-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323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metabolic proces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5%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5E-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3:53:00Z</dcterms:created>
  <dc:creator> </dc:creator>
  <dc:description/>
  <cp:keywords/>
  <dc:language>en-US</dc:language>
  <cp:lastModifiedBy> </cp:lastModifiedBy>
  <dcterms:modified xsi:type="dcterms:W3CDTF">2011-01-14T18:47:00Z</dcterms:modified>
  <cp:revision>6</cp:revision>
  <dc:subject/>
  <dc:title>Online Appendix 4: Table shows the gene ontology (GO) terms and pathways identified by gene ontology and functional analyses (DAVID) that were overrepresented (P-value &lt; 0</dc:title>
</cp:coreProperties>
</file>